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4D563" w14:textId="798B9133" w:rsidR="00115910" w:rsidRPr="00471A48" w:rsidRDefault="00115910" w:rsidP="00115910">
      <w:pPr>
        <w:rPr>
          <w:rFonts w:ascii="Times New Roman" w:hAnsi="Times New Roman" w:cs="Times New Roman"/>
          <w:sz w:val="24"/>
          <w:szCs w:val="24"/>
        </w:rPr>
      </w:pPr>
      <w:r w:rsidRPr="00471A4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="004E0A36" w:rsidRPr="00471A4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ementary </w:t>
      </w:r>
      <w:r w:rsidR="00066EC4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471A4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066EC4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471A4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471A48">
        <w:rPr>
          <w:rFonts w:ascii="Times New Roman" w:hAnsi="Times New Roman" w:cs="Times New Roman"/>
          <w:sz w:val="24"/>
          <w:szCs w:val="24"/>
          <w:lang w:val="en-GB"/>
        </w:rPr>
        <w:t>The associations of baseline OCT measures and VA in BRVO at baseline, 12 and 24 months after initiation of anti-VEGF injection</w:t>
      </w:r>
      <w:r w:rsidR="004E0A36" w:rsidRPr="00471A4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E0A36" w:rsidRPr="00471A48">
        <w:rPr>
          <w:rFonts w:ascii="Times New Roman" w:hAnsi="Times New Roman" w:cs="Times New Roman"/>
          <w:sz w:val="24"/>
          <w:szCs w:val="24"/>
          <w:lang w:val="en-GB"/>
        </w:rPr>
        <w:t xml:space="preserve">in eye without recurrence </w:t>
      </w:r>
    </w:p>
    <w:tbl>
      <w:tblPr>
        <w:tblW w:w="1427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2"/>
        <w:gridCol w:w="1193"/>
        <w:gridCol w:w="988"/>
        <w:gridCol w:w="1194"/>
        <w:gridCol w:w="1068"/>
        <w:gridCol w:w="1211"/>
        <w:gridCol w:w="939"/>
        <w:gridCol w:w="1179"/>
        <w:gridCol w:w="988"/>
        <w:gridCol w:w="1130"/>
        <w:gridCol w:w="957"/>
        <w:gridCol w:w="1179"/>
        <w:gridCol w:w="909"/>
        <w:gridCol w:w="17"/>
      </w:tblGrid>
      <w:tr w:rsidR="00115910" w:rsidRPr="00471A48" w14:paraId="1B50F01E" w14:textId="77777777" w:rsidTr="00471A48">
        <w:trPr>
          <w:trHeight w:val="473"/>
        </w:trPr>
        <w:tc>
          <w:tcPr>
            <w:tcW w:w="13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11AFFCC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VA </w:t>
            </w:r>
          </w:p>
        </w:tc>
        <w:tc>
          <w:tcPr>
            <w:tcW w:w="4446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3D3FDDD" w14:textId="3FF991A5" w:rsidR="00115910" w:rsidRPr="00471A48" w:rsidRDefault="00115910" w:rsidP="00471A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431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6BEEF70" w14:textId="0DFBF8CC" w:rsidR="00115910" w:rsidRPr="00471A48" w:rsidRDefault="00115910" w:rsidP="00471A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4187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5F46198" w14:textId="1684526C" w:rsidR="00115910" w:rsidRPr="00471A48" w:rsidRDefault="00115910" w:rsidP="00471A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24 months</w:t>
            </w:r>
          </w:p>
        </w:tc>
      </w:tr>
      <w:tr w:rsidR="00115910" w:rsidRPr="00471A48" w14:paraId="4AF428E0" w14:textId="77777777" w:rsidTr="00471A48">
        <w:trPr>
          <w:gridAfter w:val="1"/>
          <w:wAfter w:w="12" w:type="dxa"/>
          <w:trHeight w:val="473"/>
        </w:trPr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1877F5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8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BEA94D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Univariable </w:t>
            </w:r>
          </w:p>
        </w:tc>
        <w:tc>
          <w:tcPr>
            <w:tcW w:w="226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71CAC2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Multivariable </w:t>
            </w:r>
          </w:p>
        </w:tc>
        <w:tc>
          <w:tcPr>
            <w:tcW w:w="215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7C61DF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Univariable </w:t>
            </w:r>
          </w:p>
        </w:tc>
        <w:tc>
          <w:tcPr>
            <w:tcW w:w="216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C38957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Multivariable </w:t>
            </w:r>
          </w:p>
        </w:tc>
        <w:tc>
          <w:tcPr>
            <w:tcW w:w="20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78CCEF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Univariable </w:t>
            </w:r>
          </w:p>
        </w:tc>
        <w:tc>
          <w:tcPr>
            <w:tcW w:w="208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5AD042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Multivariable </w:t>
            </w:r>
          </w:p>
        </w:tc>
      </w:tr>
      <w:tr w:rsidR="004E0A36" w:rsidRPr="00471A48" w14:paraId="65334E6B" w14:textId="77777777" w:rsidTr="00471A48">
        <w:trPr>
          <w:gridAfter w:val="1"/>
          <w:wAfter w:w="17" w:type="dxa"/>
          <w:trHeight w:val="47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D0FC5C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Baseline biomarkers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6E06E0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β coefficient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0A94B8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P value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F82C6A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β coefficient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CCA29E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P value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876581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β coefficient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4E0B76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P value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1A829D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β coefficient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118539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P value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309A6D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β coefficient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A0FC59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P value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FDB761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β coefficient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70BDEF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P value </w:t>
            </w:r>
          </w:p>
        </w:tc>
      </w:tr>
      <w:tr w:rsidR="004E0A36" w:rsidRPr="00471A48" w14:paraId="55B13FA7" w14:textId="77777777" w:rsidTr="00471A48">
        <w:trPr>
          <w:gridAfter w:val="1"/>
          <w:wAfter w:w="17" w:type="dxa"/>
          <w:trHeight w:val="47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543B7B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CMO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7ACB01" w14:textId="23A9F6B9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CABFCD" w14:textId="3563E553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2CFE87" w14:textId="4170FACE" w:rsidR="00115910" w:rsidRPr="00471A48" w:rsidRDefault="00A1643C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15910"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2D5FFA" w14:textId="743FE347" w:rsidR="00115910" w:rsidRPr="00471A48" w:rsidRDefault="00A1643C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15910"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C7D8FC" w14:textId="3E433652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DBE2E2" w14:textId="5BF11505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9BDFCE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E5A44B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DCD5DE" w14:textId="1A4DB6B0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0592F8" w14:textId="4DCBA61A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E40E89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0E5A77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</w:tr>
      <w:tr w:rsidR="004E0A36" w:rsidRPr="00471A48" w14:paraId="389771F6" w14:textId="77777777" w:rsidTr="00471A48">
        <w:trPr>
          <w:gridAfter w:val="1"/>
          <w:wAfter w:w="17" w:type="dxa"/>
          <w:trHeight w:val="47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E3BAE5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DRT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8592C6" w14:textId="1BB33B02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5C7685" w14:textId="37CE29F2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3B95D2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EF7A65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375E1F" w14:textId="0020B5F0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226E2E" w14:textId="493DA394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E9A6E9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B539E5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7AECC5" w14:textId="6A9658AE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DA0E98" w14:textId="70D8A50E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6EAC91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DF1E3B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</w:tr>
      <w:tr w:rsidR="004E0A36" w:rsidRPr="00471A48" w14:paraId="632D0627" w14:textId="77777777" w:rsidTr="00471A48">
        <w:trPr>
          <w:gridAfter w:val="1"/>
          <w:wAfter w:w="17" w:type="dxa"/>
          <w:trHeight w:val="47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FBAA82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SRD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C90348" w14:textId="5F283DAD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8FDAFD" w14:textId="2AEE25D5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D10317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70417A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8CC108" w14:textId="4B8F1BDE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D63656" w14:textId="3FFC5AA0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EF4056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83D479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7AE665" w14:textId="5809DA7C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E5929F" w14:textId="62DFE8C1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36C71D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8165D9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</w:tr>
      <w:tr w:rsidR="00115910" w:rsidRPr="00471A48" w14:paraId="79A6FBD7" w14:textId="77777777" w:rsidTr="00471A48">
        <w:trPr>
          <w:gridAfter w:val="1"/>
          <w:wAfter w:w="17" w:type="dxa"/>
          <w:trHeight w:val="47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51FB94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CST#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4ECE" w14:textId="325B4EAD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2035" w14:textId="7B5BB680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7642" w14:textId="6817CA91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961F" w14:textId="05751EC3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FC6E" w14:textId="1E0C425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C149" w14:textId="1A497C48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BF47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AB48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D49C" w14:textId="76CBD13C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1AEC" w14:textId="29617B2A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4796B1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6CDEAA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</w:tr>
      <w:tr w:rsidR="004E0A36" w:rsidRPr="00471A48" w14:paraId="7C53888B" w14:textId="77777777" w:rsidTr="00471A48">
        <w:trPr>
          <w:gridAfter w:val="1"/>
          <w:wAfter w:w="17" w:type="dxa"/>
          <w:trHeight w:val="47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187061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IRC 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9BE3B9" w14:textId="01C68DFA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09AB" w14:textId="2CBA5896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8BE0AE" w14:textId="7FEF8E48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373AEC" w14:textId="2841D09E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DC1CB1" w14:textId="574BDF9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458B8A" w14:textId="097EA6EE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0713C8" w14:textId="7B00FAD1" w:rsidR="00115910" w:rsidRPr="00471A48" w:rsidRDefault="00466C6C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15910"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8EDA03" w14:textId="5C0542AC" w:rsidR="00115910" w:rsidRPr="00471A48" w:rsidRDefault="00466C6C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15910"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4E96C2" w14:textId="7B6569B5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FA5914" w14:textId="23028A8F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3854D7" w14:textId="5E245B5C" w:rsidR="00115910" w:rsidRPr="00471A48" w:rsidRDefault="00466C6C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15910"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1BB09E" w14:textId="29EE6B3D" w:rsidR="00115910" w:rsidRPr="00471A48" w:rsidRDefault="00466C6C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15910"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E0A36" w:rsidRPr="00471A48" w14:paraId="676DC08A" w14:textId="77777777" w:rsidTr="00471A48">
        <w:trPr>
          <w:gridAfter w:val="1"/>
          <w:wAfter w:w="17" w:type="dxa"/>
          <w:trHeight w:val="47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AA331C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HRF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778154" w14:textId="4FF6B9A1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A94A48" w14:textId="6BAE32A6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*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939308" w14:textId="43065B84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7C82E2" w14:textId="38D05E39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*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B5DDEF" w14:textId="7D50C4AD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0FFEC1" w14:textId="7E009E2D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*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ACFF49" w14:textId="5F23AFA2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CA972A" w14:textId="4E52E625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162C02" w14:textId="1747F845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A3050B" w14:textId="4C02FB86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*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05594D" w14:textId="541D10C2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C6ED7" w:rsidRPr="00471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3FC4CD" w14:textId="0B5B0319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C6ED7" w:rsidRPr="00471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5910" w:rsidRPr="00471A48" w14:paraId="72A36167" w14:textId="77777777" w:rsidTr="00471A48">
        <w:trPr>
          <w:gridAfter w:val="1"/>
          <w:wAfter w:w="17" w:type="dxa"/>
          <w:trHeight w:val="47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8066B0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DRIL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F0781A" w14:textId="4326679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3C7B8C" w14:textId="75B3B2A5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5C9EAD" w14:textId="16CF35FE" w:rsidR="00115910" w:rsidRPr="00471A48" w:rsidRDefault="00A1643C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400D25" w14:textId="3D44B595" w:rsidR="00115910" w:rsidRPr="00471A48" w:rsidRDefault="00A1643C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15910"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040F" w14:textId="7069CC0C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6F18" w14:textId="475A9A18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E7B5AC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316C09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8C7C" w14:textId="6AF9256D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2439" w14:textId="1AA6EA53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C67ADE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648085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</w:tr>
      <w:tr w:rsidR="004E0A36" w:rsidRPr="00471A48" w14:paraId="0674C76D" w14:textId="77777777" w:rsidTr="00471A48">
        <w:trPr>
          <w:gridAfter w:val="1"/>
          <w:wAfter w:w="17" w:type="dxa"/>
          <w:trHeight w:val="47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DCACA0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EZ/ELM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D72183" w14:textId="0C8F887F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2D5896" w14:textId="19DCFCE5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71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AC4818" w14:textId="64F49811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56C1E5" w14:textId="343E86D0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016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594DBA" w14:textId="257697C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07A2D3" w14:textId="38D877C5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471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FE52B8" w14:textId="10DB0359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B81D0F" w14:textId="5A5B195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471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3F957A" w14:textId="5F42DB6E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564FAD" w14:textId="580CFE14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471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581F" w14:textId="7EF7F86F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6ED7" w:rsidRPr="00471A4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608D" w14:textId="38105781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BC6ED7" w:rsidRPr="00471A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* </w:t>
            </w:r>
          </w:p>
        </w:tc>
      </w:tr>
      <w:tr w:rsidR="004E0A36" w:rsidRPr="00471A48" w14:paraId="799C6A15" w14:textId="77777777" w:rsidTr="00471A48">
        <w:trPr>
          <w:gridAfter w:val="1"/>
          <w:wAfter w:w="17" w:type="dxa"/>
          <w:trHeight w:val="47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134C65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COST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668BD6" w14:textId="7223B6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0F30F5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471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D62B40" w14:textId="483F40AF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462705" w14:textId="7E59C98F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1*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53AC87" w14:textId="334DE91E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0E9C58" w14:textId="2594E5E8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71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90CBFC" w14:textId="70B9B5FC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EE71AA" w14:textId="7630981F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8B6EE9" w14:textId="23821745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6ED7" w:rsidRPr="00471A48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2AA68E" w14:textId="5063DB2D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C6ED7" w:rsidRPr="00471A4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5B1E" w14:textId="12E302E8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6ED7" w:rsidRPr="00471A48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7D51" w14:textId="345A3AEF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6ED7" w:rsidRPr="00471A4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E0A36" w:rsidRPr="00471A48" w14:paraId="6C27DFD2" w14:textId="77777777" w:rsidTr="00471A48">
        <w:trPr>
          <w:gridAfter w:val="1"/>
          <w:wAfter w:w="17" w:type="dxa"/>
          <w:trHeight w:val="473"/>
        </w:trPr>
        <w:tc>
          <w:tcPr>
            <w:tcW w:w="13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09EA9C9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VM relationship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1E424C3" w14:textId="4E599ADE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8633525" w14:textId="5DDA19AC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1643C" w:rsidRPr="00471A4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0FA8563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5DC029B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45CAD67" w14:textId="535551C4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3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27531FE" w14:textId="5C33F985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66C6C" w:rsidRPr="00471A4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50BB47D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D1809BB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E3A418B" w14:textId="14D579C0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BC6ED7" w:rsidRPr="00471A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BF15FF1" w14:textId="419FF6DD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C6ED7" w:rsidRPr="00471A4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5FA7081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3BAB112" w14:textId="77777777" w:rsidR="00115910" w:rsidRPr="00471A48" w:rsidRDefault="00115910" w:rsidP="00115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A48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</w:tr>
    </w:tbl>
    <w:p w14:paraId="168000DB" w14:textId="47AD815D" w:rsidR="004E0A36" w:rsidRDefault="00115910" w:rsidP="00115910">
      <w:pPr>
        <w:rPr>
          <w:rFonts w:ascii="Times New Roman" w:hAnsi="Times New Roman" w:cs="Times New Roman"/>
          <w:sz w:val="20"/>
          <w:szCs w:val="20"/>
        </w:rPr>
      </w:pPr>
      <w:r w:rsidRPr="00471A48">
        <w:rPr>
          <w:rFonts w:ascii="Times New Roman" w:hAnsi="Times New Roman" w:cs="Times New Roman"/>
          <w:sz w:val="20"/>
          <w:szCs w:val="20"/>
        </w:rPr>
        <w:t> </w:t>
      </w:r>
    </w:p>
    <w:p w14:paraId="657234C6" w14:textId="77777777" w:rsidR="00471A48" w:rsidRDefault="00471A48" w:rsidP="00115910">
      <w:pPr>
        <w:rPr>
          <w:rFonts w:ascii="Times New Roman" w:hAnsi="Times New Roman" w:cs="Times New Roman"/>
          <w:sz w:val="20"/>
          <w:szCs w:val="20"/>
        </w:rPr>
      </w:pPr>
    </w:p>
    <w:p w14:paraId="10FE477A" w14:textId="77777777" w:rsidR="00471A48" w:rsidRPr="00471A48" w:rsidRDefault="00471A48" w:rsidP="00115910">
      <w:pPr>
        <w:rPr>
          <w:rFonts w:ascii="Times New Roman" w:hAnsi="Times New Roman" w:cs="Times New Roman"/>
          <w:sz w:val="20"/>
          <w:szCs w:val="20"/>
        </w:rPr>
      </w:pPr>
    </w:p>
    <w:p w14:paraId="0B86614D" w14:textId="77777777" w:rsidR="004E0A36" w:rsidRPr="00471A48" w:rsidRDefault="004E0A36" w:rsidP="00115910">
      <w:pPr>
        <w:rPr>
          <w:rFonts w:ascii="Times New Roman" w:hAnsi="Times New Roman" w:cs="Times New Roman"/>
          <w:sz w:val="20"/>
          <w:szCs w:val="20"/>
        </w:rPr>
      </w:pPr>
    </w:p>
    <w:p w14:paraId="5065FA5C" w14:textId="77777777" w:rsidR="004E0A36" w:rsidRPr="00471A48" w:rsidRDefault="00115910" w:rsidP="004E0A3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71A48">
        <w:rPr>
          <w:rFonts w:ascii="Times New Roman" w:hAnsi="Times New Roman" w:cs="Times New Roman"/>
          <w:sz w:val="20"/>
          <w:szCs w:val="20"/>
          <w:lang w:val="en-GB"/>
        </w:rPr>
        <w:lastRenderedPageBreak/>
        <w:t>BRVO: branch retinal vein occlusion; CMO: cystoid macular oedema; COST: cone outer segment tip; CST: central subfield thickness; DRIL: disorganization of retinal inner layers; DRT: Diffuse retinal thickening; ELM: external limiting membrane; EZ: ellipsoid zone; HRF: hyper-reflective foci; IRC: intra-retinal cyst; SRD: serous retinal detachment; VM relationship: Vitreomacular relationship </w:t>
      </w:r>
      <w:r w:rsidRPr="00471A48">
        <w:rPr>
          <w:rFonts w:ascii="Times New Roman" w:hAnsi="Times New Roman" w:cs="Times New Roman"/>
          <w:sz w:val="20"/>
          <w:szCs w:val="20"/>
        </w:rPr>
        <w:t> </w:t>
      </w:r>
    </w:p>
    <w:p w14:paraId="68C4D8FA" w14:textId="77777777" w:rsidR="004E0A36" w:rsidRPr="00471A48" w:rsidRDefault="00115910" w:rsidP="004E0A3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71A48">
        <w:rPr>
          <w:rFonts w:ascii="Times New Roman" w:hAnsi="Times New Roman" w:cs="Times New Roman"/>
          <w:sz w:val="20"/>
          <w:szCs w:val="20"/>
          <w:lang w:val="en-GB"/>
        </w:rPr>
        <w:t>Multivariable analysis adjusted to age, ischemic status and PRP status</w:t>
      </w:r>
      <w:r w:rsidRPr="00471A48">
        <w:rPr>
          <w:rFonts w:ascii="Times New Roman" w:hAnsi="Times New Roman" w:cs="Times New Roman"/>
          <w:sz w:val="20"/>
          <w:szCs w:val="20"/>
        </w:rPr>
        <w:t> </w:t>
      </w:r>
    </w:p>
    <w:p w14:paraId="09C15B08" w14:textId="77777777" w:rsidR="004E0A36" w:rsidRPr="00471A48" w:rsidRDefault="00115910" w:rsidP="004E0A3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71A48">
        <w:rPr>
          <w:rFonts w:ascii="Times New Roman" w:hAnsi="Times New Roman" w:cs="Times New Roman"/>
          <w:sz w:val="20"/>
          <w:szCs w:val="20"/>
          <w:lang w:val="en-GB"/>
        </w:rPr>
        <w:t>*p&lt;0.05</w:t>
      </w:r>
      <w:r w:rsidRPr="00471A48">
        <w:rPr>
          <w:rFonts w:ascii="Times New Roman" w:hAnsi="Times New Roman" w:cs="Times New Roman"/>
          <w:sz w:val="20"/>
          <w:szCs w:val="20"/>
        </w:rPr>
        <w:t> </w:t>
      </w:r>
    </w:p>
    <w:p w14:paraId="752BE9C2" w14:textId="34891397" w:rsidR="00115910" w:rsidRPr="00471A48" w:rsidRDefault="00115910" w:rsidP="004E0A3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71A48">
        <w:rPr>
          <w:rFonts w:ascii="Times New Roman" w:hAnsi="Times New Roman" w:cs="Times New Roman"/>
          <w:sz w:val="20"/>
          <w:szCs w:val="20"/>
          <w:lang w:val="en-GB"/>
        </w:rPr>
        <w:t xml:space="preserve">#standardised </w:t>
      </w:r>
      <w:r w:rsidRPr="00471A48">
        <w:rPr>
          <w:rFonts w:ascii="Times New Roman" w:hAnsi="Times New Roman" w:cs="Times New Roman"/>
          <w:sz w:val="20"/>
          <w:szCs w:val="20"/>
        </w:rPr>
        <w:t>β coefficient reported </w:t>
      </w:r>
    </w:p>
    <w:p w14:paraId="2F1BD8C2" w14:textId="5E868D1B" w:rsidR="00612D1C" w:rsidRDefault="00612D1C"/>
    <w:sectPr w:rsidR="00612D1C" w:rsidSect="001159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69A"/>
    <w:rsid w:val="0002031A"/>
    <w:rsid w:val="00022DE4"/>
    <w:rsid w:val="000269FE"/>
    <w:rsid w:val="00042756"/>
    <w:rsid w:val="00066EC4"/>
    <w:rsid w:val="000C0EB5"/>
    <w:rsid w:val="000F1A37"/>
    <w:rsid w:val="00115910"/>
    <w:rsid w:val="00152FF3"/>
    <w:rsid w:val="001C08F2"/>
    <w:rsid w:val="002A37B5"/>
    <w:rsid w:val="00342BB7"/>
    <w:rsid w:val="00370BD8"/>
    <w:rsid w:val="00466C6C"/>
    <w:rsid w:val="00471A48"/>
    <w:rsid w:val="004E0A36"/>
    <w:rsid w:val="005513F1"/>
    <w:rsid w:val="0058016E"/>
    <w:rsid w:val="00592994"/>
    <w:rsid w:val="00612D1C"/>
    <w:rsid w:val="00617B75"/>
    <w:rsid w:val="006D269A"/>
    <w:rsid w:val="007A09BE"/>
    <w:rsid w:val="00826602"/>
    <w:rsid w:val="008652FE"/>
    <w:rsid w:val="00933D9A"/>
    <w:rsid w:val="009646B3"/>
    <w:rsid w:val="009779D7"/>
    <w:rsid w:val="00A1643C"/>
    <w:rsid w:val="00A87FAD"/>
    <w:rsid w:val="00A93B5D"/>
    <w:rsid w:val="00AF1C31"/>
    <w:rsid w:val="00B26974"/>
    <w:rsid w:val="00B62AB2"/>
    <w:rsid w:val="00B77E9E"/>
    <w:rsid w:val="00BA1A5B"/>
    <w:rsid w:val="00BC5868"/>
    <w:rsid w:val="00BC6ED7"/>
    <w:rsid w:val="00C60A85"/>
    <w:rsid w:val="00C63B27"/>
    <w:rsid w:val="00D324A5"/>
    <w:rsid w:val="00DB67B8"/>
    <w:rsid w:val="00E91E56"/>
    <w:rsid w:val="00ED1D99"/>
    <w:rsid w:val="00EF5CD2"/>
    <w:rsid w:val="00F07A0D"/>
    <w:rsid w:val="00F27B7E"/>
    <w:rsid w:val="00F30512"/>
    <w:rsid w:val="00F96238"/>
    <w:rsid w:val="00FF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F674E"/>
  <w15:chartTrackingRefBased/>
  <w15:docId w15:val="{28CF1B76-6397-446D-B8D5-C74D17BA5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2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6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6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6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6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6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6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6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6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6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6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6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6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6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6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6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6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6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6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7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21489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70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33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36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9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71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22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95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20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5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70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31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2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50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1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0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58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14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1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75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55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39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8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78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87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52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8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9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65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4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40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47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88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5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8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17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12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8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2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6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0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5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13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1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9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60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70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98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0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8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56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25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9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10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132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73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4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1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07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34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02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26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0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80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30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95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93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63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4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85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21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1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75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23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40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74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0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2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0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08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23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54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48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26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6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1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8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14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31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5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41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92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99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92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84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00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86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0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18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47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18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40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10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71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03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96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96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2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75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9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1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79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73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84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07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06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8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82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6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9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28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98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6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72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54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87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62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91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4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7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0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9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89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1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5506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90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66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76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4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45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78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09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4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05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11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29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28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08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06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9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0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3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48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15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22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74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67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7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5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0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32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8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59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8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61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4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6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05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97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43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65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55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76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08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92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55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43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66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5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38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7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26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01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42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5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91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82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8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7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5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59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5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37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53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37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3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9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24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42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8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44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31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88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26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20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25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33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0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88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9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27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67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9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82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50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0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56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70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08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53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13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85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73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46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31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2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3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49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64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32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25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7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64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05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60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16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36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97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21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1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44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8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32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95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83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7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53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2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99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13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89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19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98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52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78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4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27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23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99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42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09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9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89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8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46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0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98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10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60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9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2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92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1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40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4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61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60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21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5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79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1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57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9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8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1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17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58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3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62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4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20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2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8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93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40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8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8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51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0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91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4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84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2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7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28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43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32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9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65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74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87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37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36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48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5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17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47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61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32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12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3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76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37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09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04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39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46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7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19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9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01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86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77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54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1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2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60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91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9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38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7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24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61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47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20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85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9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27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46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70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1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8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2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90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16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87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73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34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74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8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25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1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94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38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9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45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9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38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85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71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57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96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29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4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1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58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66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0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36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9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31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39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02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89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72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46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94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75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5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77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8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34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8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1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8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11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42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1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64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8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09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27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0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5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52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93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0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02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11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13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33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14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78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4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35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29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11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9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2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64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53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2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833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7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8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6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1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659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34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29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9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8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12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81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3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9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22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5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6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87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90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07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86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37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5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06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6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73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70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9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71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10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68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26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43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7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96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30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71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65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21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5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0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0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0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6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30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0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39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1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98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6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5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69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1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88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7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2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2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7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67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00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9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44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91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79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09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0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03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05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36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25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81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08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64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1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8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4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94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7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5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14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7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19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1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7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9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81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80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5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06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9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2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67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4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22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0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22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72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3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9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27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11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20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9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48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02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55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80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93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94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21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87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4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8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4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92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34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8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82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5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83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64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81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6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2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19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5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96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9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01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49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18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77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58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33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04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00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42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1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52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96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50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72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54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9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4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4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93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7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32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20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82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84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3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72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18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81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57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22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70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9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69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76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24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1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92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01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3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0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83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31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34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95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7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14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9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66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31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34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37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8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56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78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34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67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17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87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4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54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3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23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37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9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25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36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43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85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98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33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21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7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14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1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6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75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48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4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4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15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96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6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84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86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1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3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98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7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8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9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02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38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47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8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70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9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4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63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90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82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17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7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0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7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2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92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38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12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7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21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24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92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24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59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07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37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2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51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9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26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6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42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04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70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3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1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3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22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99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74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4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80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2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08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39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85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7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45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7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01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67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79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4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2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84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12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59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14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36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28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62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11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81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4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0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6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70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09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95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58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319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7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9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3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0172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15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9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37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16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29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80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06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13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0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80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1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83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11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46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33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22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60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2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05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04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56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12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4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1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3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21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0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76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26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18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99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7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14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30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88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7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0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0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78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03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99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1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18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81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17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74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85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75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7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80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22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91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2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3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61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04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70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0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83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29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33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77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37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28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0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8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0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15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19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54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77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86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58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1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06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88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02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83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82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06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20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92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1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1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41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31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91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57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88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42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94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3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1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83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8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95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95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2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3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8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99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24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0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44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06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17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55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4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7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50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87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29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31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48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70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25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21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06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85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9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0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13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54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3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252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Tsang</dc:creator>
  <cp:keywords/>
  <dc:description/>
  <cp:lastModifiedBy>Kin Tsang (OVS)</cp:lastModifiedBy>
  <cp:revision>4</cp:revision>
  <dcterms:created xsi:type="dcterms:W3CDTF">2025-06-23T16:11:00Z</dcterms:created>
  <dcterms:modified xsi:type="dcterms:W3CDTF">2025-06-23T17:16:00Z</dcterms:modified>
</cp:coreProperties>
</file>